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FE6" w:rsidRPr="000B3509" w:rsidRDefault="00D60FE6" w:rsidP="00D60FE6">
      <w:pPr>
        <w:pStyle w:val="Heading3"/>
        <w:rPr>
          <w:szCs w:val="24"/>
        </w:rPr>
      </w:pPr>
      <w:bookmarkStart w:id="0" w:name="_Toc417122260"/>
      <w:r w:rsidRPr="003E7436">
        <w:rPr>
          <w:rFonts w:eastAsiaTheme="minorEastAsia"/>
        </w:rPr>
        <w:t>Annex II:</w:t>
      </w:r>
      <w:r w:rsidRPr="000B3509">
        <w:rPr>
          <w:sz w:val="28"/>
          <w:szCs w:val="24"/>
        </w:rPr>
        <w:t xml:space="preserve"> </w:t>
      </w:r>
      <w:r w:rsidRPr="000B3509">
        <w:t xml:space="preserve">Questionnaires </w:t>
      </w:r>
      <w:proofErr w:type="spellStart"/>
      <w:r w:rsidRPr="000B3509">
        <w:t>Wolaita</w:t>
      </w:r>
      <w:proofErr w:type="spellEnd"/>
      <w:r w:rsidRPr="000B3509">
        <w:t xml:space="preserve"> Sodo University School of Public Health</w:t>
      </w:r>
      <w:bookmarkEnd w:id="0"/>
      <w:r w:rsidRPr="000B3509">
        <w:t xml:space="preserve"> </w: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following questionnaires are prepared to measure, prevalence of contraceptive utilization &amp; associated factors affecting service utilization among youths at Hossana, in </w:t>
      </w:r>
      <w:proofErr w:type="spellStart"/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>Haddiya</w:t>
      </w:r>
      <w:proofErr w:type="spellEnd"/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zone, Southern Ethiopia. </w:t>
      </w:r>
    </w:p>
    <w:p w:rsidR="00D60FE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E7436">
        <w:rPr>
          <w:rFonts w:ascii="Times New Roman" w:hAnsi="Times New Roman" w:cs="Times New Roman"/>
          <w:noProof/>
          <w:sz w:val="24"/>
          <w:szCs w:val="24"/>
        </w:rPr>
        <w:t xml:space="preserve">on this questionnaries no need to write the name or address of the respondents. We kindly request to you the tru and right ansewr. </w: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262.5pt;margin-top:17.95pt;width:0;height:22.5pt;z-index:251662336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0" type="#_x0000_t32" style="position:absolute;left:0;text-align:left;margin-left:292.5pt;margin-top:17.95pt;width:0;height:22.5pt;z-index:251664384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32" style="position:absolute;left:0;text-align:left;margin-left:321.75pt;margin-top:17.95pt;width:0;height:22.5pt;z-index:251663360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196.5pt;margin-top:17.95pt;width:162.75pt;height:22.5pt;z-index:25166028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32" style="position:absolute;left:0;text-align:left;margin-left:232.5pt;margin-top:17.95pt;width:0;height:22.5pt;z-index:251661312" o:connectortype="straight"/>
        </w:pic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001   Questionnaires code              </w: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5" type="#_x0000_t32" style="position:absolute;left:0;text-align:left;margin-left:309pt;margin-top:20.6pt;width:0;height:22.5pt;z-index:251679744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4" type="#_x0000_t32" style="position:absolute;left:0;text-align:left;margin-left:270pt;margin-top:20.6pt;width:0;height:22.5pt;z-index:251678720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3" style="position:absolute;left:0;text-align:left;margin-left:242.25pt;margin-top:20.6pt;width:102pt;height:22.5pt;z-index:251677696"/>
        </w:pict>
      </w: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>002    Study area: zone             --------------------------------       Woreda --------------</w: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HC/RH club code                      </w:t>
      </w: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ab/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Data collector name        ------------------------------------------------------</w:t>
      </w:r>
    </w:p>
    <w:p w:rsidR="00D60FE6" w:rsidRPr="003E7436" w:rsidRDefault="00D60FE6" w:rsidP="00D60FE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Supervisor name            ------------------------------------------------------</w:t>
      </w:r>
    </w:p>
    <w:p w:rsidR="00D60FE6" w:rsidRPr="003E7436" w:rsidRDefault="00D60FE6" w:rsidP="00D60FE6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Data collected              Day -----------month---------------- year---------</w:t>
      </w:r>
    </w:p>
    <w:p w:rsidR="00D60FE6" w:rsidRPr="003E7436" w:rsidRDefault="00D60FE6" w:rsidP="00D60FE6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003    Questionnaire result code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3"/>
        <w:gridCol w:w="2268"/>
        <w:gridCol w:w="2268"/>
        <w:gridCol w:w="1275"/>
      </w:tblGrid>
      <w:tr w:rsidR="00D60FE6" w:rsidRPr="003E7436" w:rsidTr="00AC0DFE">
        <w:tc>
          <w:tcPr>
            <w:tcW w:w="1843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ompleted</w:t>
            </w:r>
          </w:p>
        </w:tc>
        <w:tc>
          <w:tcPr>
            <w:tcW w:w="2268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Partially responded</w:t>
            </w:r>
          </w:p>
        </w:tc>
        <w:tc>
          <w:tcPr>
            <w:tcW w:w="2268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ot  responded</w:t>
            </w:r>
          </w:p>
        </w:tc>
        <w:tc>
          <w:tcPr>
            <w:tcW w:w="1275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Rejected </w:t>
            </w:r>
          </w:p>
        </w:tc>
      </w:tr>
      <w:tr w:rsidR="00D60FE6" w:rsidRPr="003E7436" w:rsidTr="00AC0DFE">
        <w:tc>
          <w:tcPr>
            <w:tcW w:w="1843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268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268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275" w:type="dxa"/>
          </w:tcPr>
          <w:p w:rsidR="00D60FE6" w:rsidRPr="003E7436" w:rsidRDefault="00D60FE6" w:rsidP="00AC0DF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3E7436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</w:tr>
    </w:tbl>
    <w:p w:rsidR="00D60FE6" w:rsidRPr="003E7436" w:rsidRDefault="00D60FE6" w:rsidP="00D60FE6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:rsidR="00D60FE6" w:rsidRPr="003E7436" w:rsidRDefault="00D60FE6" w:rsidP="00D60FE6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b/>
          <w:sz w:val="24"/>
          <w:szCs w:val="24"/>
          <w:lang w:val="en-US" w:eastAsia="en-US"/>
        </w:rPr>
        <w:t>Please circle your answer</w:t>
      </w:r>
    </w:p>
    <w:tbl>
      <w:tblPr>
        <w:tblW w:w="9696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/>
      </w:tblPr>
      <w:tblGrid>
        <w:gridCol w:w="850"/>
        <w:gridCol w:w="2132"/>
        <w:gridCol w:w="51"/>
        <w:gridCol w:w="142"/>
        <w:gridCol w:w="3758"/>
        <w:gridCol w:w="195"/>
        <w:gridCol w:w="555"/>
        <w:gridCol w:w="180"/>
        <w:gridCol w:w="557"/>
        <w:gridCol w:w="1276"/>
      </w:tblGrid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S/N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s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 for questions &amp; coding category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p 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 I  Questions on socio demograph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ld are you?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15-19  year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.20-24  year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of the respondent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,.…….Male             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,..........Female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3 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religion?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Orthodox      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..Protestant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Muslim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catholic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…….others specify 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4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ethnicity?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Hadiya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rage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Amhara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Silte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Kembeta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……….Others 8………..specify______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highest grade that you have attended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no formal education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..Grade    1- 4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………Grade   5- 8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……..Grade    9-12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……..(collage &amp; TVET)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.University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occupation?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current)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Student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Employee  (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’t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on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’t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Merchant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House wif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Farmer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Daily labor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……Others specify __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Mothers educational status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 unable to write &amp; rea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..read and writ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primary (Grade    1-8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secondary Grade  (9-12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.Technical/vocational/colleg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………Higher ( University 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Father educational status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 unable to write &amp; rea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..read and writ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primary (Grade    1-8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secondary Grade  (9-12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.Technical/vocational/colleg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………Higher ( University 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D60FE6">
        <w:trPr>
          <w:trHeight w:val="1599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whom do you (usually ) live </w:t>
            </w:r>
          </w:p>
        </w:tc>
        <w:tc>
          <w:tcPr>
            <w:tcW w:w="52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with my both parent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with one parent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.with my sister/ brother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 alon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others specify ___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trHeight w:val="388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D60FE6" w:rsidRPr="00E80787" w:rsidRDefault="00D60FE6" w:rsidP="00AC0DFE">
            <w:pPr>
              <w:spacing w:after="0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7570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D60FE6" w:rsidRPr="00E80787" w:rsidRDefault="00D60FE6" w:rsidP="00AC0DFE">
            <w:pPr>
              <w:spacing w:after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rt II: questions on Sexual reproductive health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trHeight w:val="754"/>
          <w:jc w:val="center"/>
        </w:trPr>
        <w:tc>
          <w:tcPr>
            <w:tcW w:w="8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 you know from where you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an get sexual and reproductive health service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1,………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_x0000_s1041" type="#_x0000_t13" style="position:absolute;margin-left:72.9pt;margin-top:-.5pt;width:152.1pt;height:22.65pt;z-index:251675648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Skip to Q </w:t>
            </w:r>
            <w:r>
              <w:rPr>
                <w:rFonts w:cs="Calibri"/>
                <w:szCs w:val="24"/>
                <w:lang w:val="en-US"/>
              </w:rPr>
              <w:lastRenderedPageBreak/>
              <w:t>203</w:t>
            </w:r>
          </w:p>
        </w:tc>
      </w:tr>
      <w:tr w:rsidR="00D60FE6" w:rsidRPr="000E5FD1" w:rsidTr="00AC0DFE">
        <w:trPr>
          <w:trHeight w:val="754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0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say yes for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 201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where you can get sexual and reproductive health servic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(more than one answer is possible)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Yes         No               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,……..Health center                           1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,……..Reproductive health  clinic     1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,……..private clinic                           1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,……..Hospital                     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,……..Anti HIV/AIDs                       1  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,……..school club                              1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,……..health post                               1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,……others specify ---------               1              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got any sexual and reproductive health service during the last 12 months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1" type="#_x0000_t13" style="position:absolute;margin-left:57.15pt;margin-top:15.3pt;width:157.75pt;height:27pt;z-index:251665408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,…….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D60FE6" w:rsidRPr="00A64FCE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  <w:r w:rsidRPr="00A64FCE">
              <w:rPr>
                <w:rFonts w:cs="Calibri"/>
                <w:szCs w:val="24"/>
                <w:lang w:val="en-US"/>
              </w:rPr>
              <w:t>Skip  to Q 301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s for Q 203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here did get you the servic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Health center           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Reproductive health clubs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Hospital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.Anti HIV/AIDs club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.schools club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.private clinic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,……youth centre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ich service you have got (recently)?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512F28" w:rsidRDefault="00D60FE6" w:rsidP="00AC0DFE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12F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more than one answer is possible )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Yes        No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.Voluntary &amp; counseling test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.Harm full traditional practice     1            0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counseling/education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Sexual transmitted infection       1            0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Diagnosis and treatment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.contraceptive  service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.counseling  services  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.health education                          1            0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7,……pregnancy test            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,…..Others specify______________   1            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0E5FD1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rt III: questions on sexuality and contraceptive usag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47" type="#_x0000_t13" style="position:absolute;margin-left:110.15pt;margin-top:-3.35pt;width:151.15pt;height:23.45pt;z-index:251681792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….marrie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….cohabitant/living together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….Divorce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4,………….Widowe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……….separate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…….Never married/sing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lastRenderedPageBreak/>
              <w:t>Skip to</w:t>
            </w:r>
          </w:p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512F28">
              <w:rPr>
                <w:rFonts w:cs="Calibri"/>
                <w:sz w:val="24"/>
                <w:szCs w:val="24"/>
                <w:lang w:val="en-US"/>
              </w:rPr>
              <w:t>Q 304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0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Have you ever had sexual intercours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5" type="#_x0000_t13" style="position:absolute;margin-left:70.9pt;margin-top:16.95pt;width:175.4pt;height:23.45pt;z-index:251669504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Ye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11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How many sexual partners do you hav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on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two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….More than tw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What was your age when you had started first sexual intercourse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.Less than 15 years    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15-19 year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.20-24 year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ever discussed with your spouse or sexual partner about contraceptive use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2" type="#_x0000_t13" style="position:absolute;margin-left:60.7pt;margin-top:16.8pt;width:193.1pt;height:23.45pt;z-index:251666432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.Yes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.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08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say Yes for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Q 305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id your husband/ sexual partner  support using contraceptive method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48" type="#_x0000_t13" style="position:absolute;margin-left:86.2pt;margin-top:-2.95pt;width:167.6pt;height:23.45pt;z-index:251682816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noProof/>
                <w:sz w:val="24"/>
                <w:szCs w:val="24"/>
              </w:rPr>
              <w:t>1,…………Ye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E90372">
              <w:rPr>
                <w:rFonts w:ascii="Times New Roman" w:hAnsi="Times New Roman"/>
                <w:noProof/>
                <w:sz w:val="24"/>
                <w:szCs w:val="24"/>
              </w:rPr>
              <w:t>0,…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08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r answer is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 for Q 306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hy he/she didn’t support using contraceptiv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desire to get more child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desire to get pregnant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.religious opposition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….cultural opposition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…….lack of information about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    contraceptiv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..others specify 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id you use any type of contraceptive method when you had sex for the first tim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6" type="#_x0000_t13" style="position:absolute;margin-left:97.15pt;margin-top:12.85pt;width:152.15pt;height:27.5pt;z-index:251670528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……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………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10</w:t>
            </w:r>
          </w:p>
          <w:p w:rsidR="00D60FE6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09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ich method of contraceptive did you use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/>
                <w:sz w:val="24"/>
                <w:szCs w:val="24"/>
              </w:rPr>
              <w:t>,……………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om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…… pills (combined oral contraceptive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              pill or progesterone only pill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……EOC (emergency oral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contracptive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……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injectable)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………Implant (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implanon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jaddel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………IUCD (intra uterine device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y did not use contraceptive when you had first sex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it not necessary at first sex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...decrease sexual satisfaction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I had no skill of contraceptive use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I had sex for the first time after marriag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....I had no more information about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   contraceptive advantag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.others specify ______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0A2B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31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o you know about any type of modern contraceptive method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3" type="#_x0000_t13" style="position:absolute;margin-left:85.1pt;margin-top:19.15pt;width:140.05pt;height:25.5pt;z-index:251667456;mso-position-horizontal-relative:text;mso-position-vertical-relative:text"/>
              </w:pic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…Ye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D60FE6" w:rsidRPr="008C6D3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  <w:r w:rsidRPr="008C6D36">
              <w:rPr>
                <w:rFonts w:cs="Calibri"/>
                <w:szCs w:val="24"/>
                <w:lang w:val="en-US"/>
              </w:rPr>
              <w:t>Skip to Q 31</w:t>
            </w:r>
            <w:r>
              <w:rPr>
                <w:rFonts w:cs="Calibri"/>
                <w:szCs w:val="24"/>
                <w:lang w:val="en-US"/>
              </w:rPr>
              <w:t>4</w:t>
            </w:r>
          </w:p>
        </w:tc>
      </w:tr>
      <w:tr w:rsidR="00D60FE6" w:rsidRPr="000E5FD1" w:rsidTr="00D60FE6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0A2B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31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If you say yes for Q 311 which method do you know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(you can circle more than one answer )</w:t>
            </w:r>
          </w:p>
        </w:tc>
        <w:tc>
          <w:tcPr>
            <w:tcW w:w="40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/>
                <w:sz w:val="24"/>
                <w:szCs w:val="24"/>
              </w:rPr>
              <w:t>,……….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Condom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….pills (combined oral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Contraceptive/ progesterone only pill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EOC 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(emergency oral contraceptive)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injectable)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…Implant (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inplanon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Jaddel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…IUCD (intra uterine device )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7,………permanent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(male/female ) sterilization</w:t>
            </w:r>
          </w:p>
        </w:tc>
        <w:tc>
          <w:tcPr>
            <w:tcW w:w="735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D60FE6" w:rsidRDefault="00D60FE6" w:rsidP="00D60FE6">
            <w:pPr>
              <w:spacing w:after="0"/>
              <w:ind w:left="2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7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0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4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D60FE6" w:rsidRPr="00E90372" w:rsidRDefault="00D60FE6" w:rsidP="00D60FE6">
            <w:pPr>
              <w:spacing w:after="0"/>
              <w:ind w:left="4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D60FE6" w:rsidRPr="00E90372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2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  <w:p w:rsidR="00D60FE6" w:rsidRDefault="00D60FE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D60FE6">
            <w:pPr>
              <w:spacing w:after="0"/>
              <w:ind w:left="2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2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  <w:p w:rsidR="00D60FE6" w:rsidRPr="00E90372" w:rsidRDefault="00D60FE6" w:rsidP="00D60FE6">
            <w:pPr>
              <w:spacing w:after="0"/>
              <w:ind w:left="16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D60FE6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From whom/where have  you heard about contraceptive method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 xml:space="preserve">(more than </w:t>
            </w: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one</w:t>
            </w:r>
            <w:r w:rsidRPr="00E90372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 xml:space="preserve"> answer is possible)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.TV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….Radio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….school teacher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.Parent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….Peer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….Sisters or brother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7,……….Health professional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8,……..other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specify-------                     </w:t>
            </w:r>
          </w:p>
        </w:tc>
        <w:tc>
          <w:tcPr>
            <w:tcW w:w="735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D60FE6" w:rsidRDefault="00D60FE6" w:rsidP="00D60FE6">
            <w:pPr>
              <w:spacing w:after="0"/>
              <w:ind w:left="16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D60FE6" w:rsidRDefault="00D60FE6" w:rsidP="00D60FE6">
            <w:pPr>
              <w:spacing w:after="0"/>
              <w:ind w:left="42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7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7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9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9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6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9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39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D60FE6" w:rsidRPr="00E90372" w:rsidRDefault="00D60FE6" w:rsidP="00D60FE6">
            <w:pPr>
              <w:spacing w:after="0"/>
              <w:ind w:left="4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D60FE6" w:rsidRPr="00E90372" w:rsidRDefault="00D60FE6" w:rsidP="00D60FE6">
            <w:pPr>
              <w:spacing w:after="0"/>
              <w:ind w:left="168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                    </w:t>
            </w:r>
          </w:p>
          <w:p w:rsidR="00D60FE6" w:rsidRPr="00E90372" w:rsidRDefault="00D60FE6" w:rsidP="00D60FE6">
            <w:pPr>
              <w:spacing w:after="0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5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5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228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1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o you know where you can get contraceptive servic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.Ye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,………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D60FE6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0A2B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31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advantage of contraceptive?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(more than one answer is possible)</w:t>
            </w:r>
          </w:p>
        </w:tc>
        <w:tc>
          <w:tcPr>
            <w:tcW w:w="3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To prevent STI infection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including HIV/AID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…To prevent unwanted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pregnancies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…To get sexual satisfaction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To get money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…To avoid early pregnancy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And child birth  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6,……….To be successful in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Education </w:t>
            </w:r>
          </w:p>
          <w:p w:rsidR="00D60FE6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7,………other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specify________</w:t>
            </w:r>
          </w:p>
        </w:tc>
        <w:tc>
          <w:tcPr>
            <w:tcW w:w="750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D60FE6" w:rsidRDefault="00D60FE6" w:rsidP="00D60FE6">
            <w:pPr>
              <w:spacing w:after="0"/>
              <w:ind w:left="6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D60FE6" w:rsidRDefault="00D60FE6" w:rsidP="00D60FE6">
            <w:pPr>
              <w:spacing w:after="0"/>
              <w:ind w:left="22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Pr="00E90372" w:rsidRDefault="00D60FE6" w:rsidP="00D60FE6">
            <w:pPr>
              <w:spacing w:after="0"/>
              <w:ind w:left="25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16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1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10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Default="00D60FE6" w:rsidP="00D60FE6">
            <w:pPr>
              <w:spacing w:after="0"/>
              <w:ind w:left="10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10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D60FE6" w:rsidRPr="00E90372" w:rsidRDefault="00D60FE6" w:rsidP="00D60FE6">
            <w:pPr>
              <w:spacing w:after="0"/>
              <w:ind w:left="16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D60FE6" w:rsidRPr="00E90372" w:rsidRDefault="00D60FE6" w:rsidP="00D60FE6">
            <w:pPr>
              <w:spacing w:after="0"/>
              <w:ind w:left="27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</w:t>
            </w:r>
          </w:p>
          <w:p w:rsidR="00D60FE6" w:rsidRDefault="00D60FE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0</w:t>
            </w:r>
          </w:p>
          <w:p w:rsidR="00D60FE6" w:rsidRPr="00E90372" w:rsidRDefault="00D60FE6" w:rsidP="00D60FE6">
            <w:pPr>
              <w:spacing w:after="0"/>
              <w:ind w:left="19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         </w:t>
            </w:r>
          </w:p>
          <w:p w:rsidR="00D60FE6" w:rsidRPr="00E90372" w:rsidRDefault="00D60FE6" w:rsidP="00D60FE6">
            <w:pPr>
              <w:spacing w:after="0"/>
              <w:ind w:left="22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Default="00D60FE6" w:rsidP="00D60FE6">
            <w:pPr>
              <w:spacing w:after="0"/>
              <w:ind w:left="2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Default="00D60FE6" w:rsidP="00D60FE6">
            <w:pPr>
              <w:spacing w:after="0"/>
              <w:ind w:left="13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13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Default="00D60FE6" w:rsidP="00D60FE6">
            <w:pPr>
              <w:spacing w:after="0"/>
              <w:ind w:left="13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D60FE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Default="00D60FE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ever discussed with your family about contraceptive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4" type="#_x0000_t13" style="position:absolute;margin-left:89.35pt;margin-top:17.1pt;width:157.7pt;height:23.4pt;z-index:251668480;mso-position-horizontal-relative:text;mso-position-vertical-relative:text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…………Ye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…No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318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yes for the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 316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whom you have discussed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 w:cs="Times New Roman"/>
                <w:sz w:val="24"/>
                <w:szCs w:val="24"/>
              </w:rPr>
              <w:t>,………...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 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…Brother/ sisters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…spouse (wife or husband)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…Other relative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whom other than family members you have discussed about contraceptives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Yes             No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friends                            1                0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….peers group                     1  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….sexual partner                 1  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….health professionals        1  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………….teachers                           1  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………..others                                 1   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specify________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had sexual intercourse with in the last 12 months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46" type="#_x0000_t13" style="position:absolute;margin-left:88.6pt;margin-top:17.05pt;width:162.95pt;height:26.7pt;z-index:251680768;mso-position-horizontal-relative:text;mso-position-vertical-relative:text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402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use any type of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traceptive when you had last sexual intercourse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shape id="_x0000_s1042" type="#_x0000_t13" style="position:absolute;margin-left:76.6pt;margin-top:19.2pt;width:171.2pt;height:26.7pt;z-index:251676672;mso-position-horizontal-relative:text;mso-position-vertical-relative:text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p To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 401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2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say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for Q 320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ich method you used when you had last time sexual intercourse or currently using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 w:cs="Times New Roman"/>
                <w:sz w:val="24"/>
                <w:szCs w:val="24"/>
              </w:rPr>
              <w:t>,………..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om (male or Female)  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Pill (combined oral contraceptive or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       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stron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 pill)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.EOC (Emergency oral contraceptive)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……….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jectable)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………..Implant (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ddele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in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………...IUCD (inter uterine contraceptive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did you get the contraceptives you used for the last sexual intercourse time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8" type="#_x0000_t13" style="position:absolute;margin-left:178pt;margin-top:14pt;width:77.3pt;height:27.5pt;z-index:251672576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37" type="#_x0000_t88" style="position:absolute;margin-left:166pt;margin-top:.25pt;width:12pt;height:57.65pt;z-index:251671552;mso-position-horizontal-relative:text;mso-position-vertical-relative:text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Government health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center/Health post/ Hospital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RH clubs/clinic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40" type="#_x0000_t13" style="position:absolute;margin-left:161.85pt;margin-top:11.8pt;width:93.45pt;height:27.5pt;z-index:251674624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9" type="#_x0000_t88" style="position:absolute;margin-left:149.85pt;margin-top:4.6pt;width:12pt;height:42pt;z-index:251673600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..private clinic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.drug vender/shop    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 to  Q  322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326</w:t>
            </w: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most important reason to choice health center/health post or hospital/Reproductive health clinic to collect contraceptive?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(more than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one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answer is possible)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Yes       No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friendly staff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No registration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1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available in short dist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1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free service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1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presence of all cho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1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.provision of full information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about use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have special place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1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youth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service providers re-assure you that any information concerning your personal situation and the service you received will remain confidential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…….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that, the facility is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ppropriate to obtain contraceptive service? 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,………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2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y you choice drug venders or shops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more than one answer is possible)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Yes       No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……….No registration      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.Doesn’t need prescription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.short waiting time 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……….affordable service                  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.free service                              1           0  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………..fear of bad health                    1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Workers attitude 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.no health facilities near to        1           0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The residence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,……….confidentiality respect             1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,……….Easy to collect contraceptive 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………others                                       1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Specify _________________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ncounter problems while using contraceptive?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49" type="#_x0000_t13" style="position:absolute;margin-left:68.2pt;margin-top:15.05pt;width:181.85pt;height:23.45pt;z-index:251683840;mso-position-horizontal-relative:text;mso-position-vertical-relative:text"/>
              </w:pic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402</w:t>
            </w:r>
          </w:p>
        </w:tc>
      </w:tr>
      <w:tr w:rsidR="00D60FE6" w:rsidRPr="000E5FD1" w:rsidTr="00AC0DFE">
        <w:trPr>
          <w:trHeight w:val="4129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say for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327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problem you have faced while using contraceptive method?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  <w:lang w:val="en-US"/>
              </w:rPr>
              <w:t>(more than one answer is possible)</w:t>
            </w:r>
          </w:p>
        </w:tc>
        <w:tc>
          <w:tcPr>
            <w:tcW w:w="538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Yes         No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lack of knowledge                 1          0 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How to use  Properly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shortage of money                 1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.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gotiviness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1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rupture of condom                  1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long waiting                           1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time at the health facilities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disapprov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From  sexual partner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disapproval from spouse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………lack of inform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1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Where I can  get it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,………bad health worke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1  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      attitud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,………fear  to buy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1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,……...others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1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Specify 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 IV questions on factor affects contraceptive use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why you dislike using contraceptive methods following last sex?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  <w:lang w:val="en-US"/>
              </w:rPr>
              <w:t>(this question must field by those who not used contraceptive ever)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3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Yes          No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………Fear of side effect                 1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cultural opposition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religion opposition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afraid of being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Seen by  parents 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lack of approval from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sexual partner or spouse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 approval lack from spouse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.I have no Information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about   contraceptive  advantage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……….don’t know where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I can get contraceptive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,………fear of bad health workers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    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attitude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,………..I can’t afford to buy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   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,………..fear of being seen by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some-one who know me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,…….lack of privacy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……….preferred source offering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place is far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1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,………others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0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Specify__________________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FE6" w:rsidRPr="000E5FD1" w:rsidTr="00AC0DFE">
        <w:trPr>
          <w:trHeight w:val="1851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lack money ever hindered you from the use of contraceptive serves?</w:t>
            </w:r>
          </w:p>
        </w:tc>
        <w:tc>
          <w:tcPr>
            <w:tcW w:w="543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yes </w:t>
            </w:r>
          </w:p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…………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D60FE6" w:rsidRPr="00E90372" w:rsidRDefault="00D60FE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60FE6" w:rsidRPr="00E25521" w:rsidRDefault="00D60FE6" w:rsidP="00D60FE6">
      <w:pPr>
        <w:jc w:val="center"/>
        <w:rPr>
          <w:rFonts w:ascii="Nyala" w:hAnsi="Nyala"/>
          <w:b/>
          <w:lang w:val="en-US"/>
        </w:rPr>
      </w:pPr>
      <w:r w:rsidRPr="00527E46">
        <w:rPr>
          <w:rFonts w:ascii="Nyala" w:hAnsi="Nyala"/>
          <w:b/>
          <w:sz w:val="28"/>
          <w:lang w:val="en-US"/>
        </w:rPr>
        <w:t>Thank you!!</w:t>
      </w:r>
    </w:p>
    <w:p w:rsidR="00E945AB" w:rsidRDefault="00E945AB"/>
    <w:sectPr w:rsidR="00E945AB" w:rsidSect="00E94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0FE6"/>
    <w:rsid w:val="000B3656"/>
    <w:rsid w:val="00152B1A"/>
    <w:rsid w:val="006412E2"/>
    <w:rsid w:val="007B0005"/>
    <w:rsid w:val="00A7781B"/>
    <w:rsid w:val="00C363F6"/>
    <w:rsid w:val="00D6029A"/>
    <w:rsid w:val="00D60FE6"/>
    <w:rsid w:val="00E94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28"/>
        <o:r id="V:Rule3" type="connector" idref="#_x0000_s1029"/>
        <o:r id="V:Rule4" type="connector" idref="#_x0000_s1027"/>
        <o:r id="V:Rule5" type="connector" idref="#_x0000_s1044"/>
        <o:r id="V:Rule6" type="connector" idref="#_x0000_s10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E6"/>
    <w:rPr>
      <w:rFonts w:eastAsiaTheme="minorEastAsia"/>
      <w:lang w:eastAsia="en-GB"/>
    </w:rPr>
  </w:style>
  <w:style w:type="paragraph" w:styleId="Heading3">
    <w:name w:val="heading 3"/>
    <w:basedOn w:val="Normal"/>
    <w:link w:val="Heading3Char"/>
    <w:uiPriority w:val="9"/>
    <w:unhideWhenUsed/>
    <w:qFormat/>
    <w:rsid w:val="00D60FE6"/>
    <w:pPr>
      <w:keepNext/>
      <w:keepLines/>
      <w:spacing w:after="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0FE6"/>
    <w:rPr>
      <w:rFonts w:ascii="Cambria" w:eastAsia="Times New Roman" w:hAnsi="Cambria" w:cs="Times New Roman"/>
      <w:b/>
      <w:bCs/>
      <w:sz w:val="26"/>
      <w:szCs w:val="20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131</Words>
  <Characters>12152</Characters>
  <Application>Microsoft Office Word</Application>
  <DocSecurity>0</DocSecurity>
  <Lines>101</Lines>
  <Paragraphs>28</Paragraphs>
  <ScaleCrop>false</ScaleCrop>
  <Company/>
  <LinksUpToDate>false</LinksUpToDate>
  <CharactersWithSpaces>14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8-23T07:45:00Z</dcterms:created>
  <dcterms:modified xsi:type="dcterms:W3CDTF">2022-08-23T07:51:00Z</dcterms:modified>
</cp:coreProperties>
</file>